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C42C3" w14:textId="77777777" w:rsidR="00B14548" w:rsidRPr="00AD4762" w:rsidRDefault="00B14548" w:rsidP="00B14548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Table</w:t>
      </w:r>
      <w:r w:rsidRPr="00AD4762">
        <w:rPr>
          <w:rFonts w:ascii="Arial" w:hAnsi="Arial" w:cs="Arial"/>
          <w:b/>
          <w:bCs/>
          <w:sz w:val="24"/>
          <w:szCs w:val="24"/>
        </w:rPr>
        <w:t>. Univariate linear regression analysis between PI and risk factors/radiological paramete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4172"/>
        <w:gridCol w:w="1594"/>
      </w:tblGrid>
      <w:tr w:rsidR="00B14548" w:rsidRPr="00AD4762" w14:paraId="2619D5E3" w14:textId="77777777" w:rsidTr="0042486A">
        <w:trPr>
          <w:trHeight w:val="360"/>
        </w:trPr>
        <w:tc>
          <w:tcPr>
            <w:tcW w:w="180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6F9F945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DCC260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Univariate</w:t>
            </w: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AD476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analysis</w:t>
            </w:r>
          </w:p>
        </w:tc>
      </w:tr>
      <w:tr w:rsidR="00B14548" w:rsidRPr="00AD4762" w14:paraId="36E064CE" w14:textId="77777777" w:rsidTr="0042486A">
        <w:trPr>
          <w:trHeight w:val="360"/>
        </w:trPr>
        <w:tc>
          <w:tcPr>
            <w:tcW w:w="180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82F266D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E20FF1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B (95% CI)</w:t>
            </w:r>
          </w:p>
        </w:tc>
        <w:tc>
          <w:tcPr>
            <w:tcW w:w="88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8A836B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AD476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B14548" w:rsidRPr="00AD4762" w14:paraId="27052E56" w14:textId="77777777" w:rsidTr="0042486A">
        <w:trPr>
          <w:trHeight w:val="3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10DF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C1347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08 (0.007 to 0.00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6396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B14548" w:rsidRPr="00AD4762" w14:paraId="24F06E4B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F5F9A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5FEE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-0.018 (-0.056 to 0.02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DDCA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355</w:t>
            </w:r>
          </w:p>
        </w:tc>
      </w:tr>
      <w:tr w:rsidR="00B14548" w:rsidRPr="00AD4762" w14:paraId="170C7920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F9E8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6F7C6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02 (-0.035 to 0.03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2D22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932</w:t>
            </w:r>
          </w:p>
        </w:tc>
      </w:tr>
      <w:tr w:rsidR="00B14548" w:rsidRPr="00AD4762" w14:paraId="59621DE5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7932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95253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46 (0.007 to 0.08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807DB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20</w:t>
            </w:r>
          </w:p>
        </w:tc>
      </w:tr>
      <w:tr w:rsidR="00B14548" w:rsidRPr="00AD4762" w14:paraId="35B2A850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1C305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34EB7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-0.025 (-0.062 to 0.01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F894A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182</w:t>
            </w:r>
          </w:p>
        </w:tc>
      </w:tr>
      <w:tr w:rsidR="00B14548" w:rsidRPr="00AD4762" w14:paraId="278182AF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FC308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9C5B4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-0.057 (-0.092 to -0.02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23BEC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02</w:t>
            </w:r>
          </w:p>
        </w:tc>
      </w:tr>
      <w:tr w:rsidR="00B14548" w:rsidRPr="00AD4762" w14:paraId="081F77F7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F4506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Initial NIHSS</w:t>
            </w:r>
            <w:r w:rsidRPr="00AD476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7BBAA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14 (-0.012 to 0.04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74358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282</w:t>
            </w:r>
          </w:p>
        </w:tc>
      </w:tr>
      <w:tr w:rsidR="00B14548" w:rsidRPr="00AD4762" w14:paraId="4B6995B7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9EEE9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Use of a</w:t>
            </w: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ntihypertensive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F329E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23 (-0.012 to 0.05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5A64B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196</w:t>
            </w:r>
          </w:p>
        </w:tc>
      </w:tr>
      <w:tr w:rsidR="00B14548" w:rsidRPr="00AD4762" w14:paraId="248DAE24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5ABC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Use of lipid-lowering agents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29C30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-0.008 (-0.049 to 0.03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EB8A0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708</w:t>
            </w:r>
          </w:p>
        </w:tc>
      </w:tr>
      <w:tr w:rsidR="00B14548" w:rsidRPr="00AD4762" w14:paraId="5AC67A0D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E50A6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DWI volume</w:t>
            </w:r>
            <w:r w:rsidRPr="00AD476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8EBA3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01 (-0.016 to 0.01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4A54D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922</w:t>
            </w:r>
          </w:p>
        </w:tc>
      </w:tr>
      <w:tr w:rsidR="00B14548" w:rsidRPr="00AD4762" w14:paraId="68A15AF9" w14:textId="77777777" w:rsidTr="0042486A">
        <w:trPr>
          <w:trHeight w:val="345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20F7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>WMH volume</w:t>
            </w:r>
            <w:r w:rsidRPr="00AD476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E47D8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49 (0.038 to 0.06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71871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B14548" w:rsidRPr="00AD4762" w14:paraId="5BA09420" w14:textId="77777777" w:rsidTr="0042486A">
        <w:trPr>
          <w:trHeight w:val="36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BFDF1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Old lacunar infarct</w:t>
            </w:r>
          </w:p>
        </w:tc>
        <w:tc>
          <w:tcPr>
            <w:tcW w:w="2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9C736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77 (0.042 to 0.11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C5973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B14548" w:rsidRPr="00AD4762" w14:paraId="474F4E64" w14:textId="77777777" w:rsidTr="0042486A">
        <w:trPr>
          <w:trHeight w:val="360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5F7980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C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rebral microbleed</w:t>
            </w:r>
          </w:p>
        </w:tc>
        <w:tc>
          <w:tcPr>
            <w:tcW w:w="231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C4F039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22 (-0.017 to 0.062)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40BAE9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267</w:t>
            </w:r>
          </w:p>
        </w:tc>
      </w:tr>
      <w:tr w:rsidR="00B14548" w:rsidRPr="00AD4762" w14:paraId="258AF215" w14:textId="77777777" w:rsidTr="0042486A">
        <w:trPr>
          <w:trHeight w:val="360"/>
        </w:trPr>
        <w:tc>
          <w:tcPr>
            <w:tcW w:w="180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7F32B0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PVS</w:t>
            </w:r>
            <w:r w:rsidRPr="00AD4762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231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2C8540A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07 (0.004 to 0.010)</w:t>
            </w:r>
          </w:p>
        </w:tc>
        <w:tc>
          <w:tcPr>
            <w:tcW w:w="88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A4CF61F" w14:textId="77777777" w:rsidR="00B14548" w:rsidRPr="00AD4762" w:rsidRDefault="00B14548" w:rsidP="00424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AD4762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&lt; 0.001</w:t>
            </w:r>
          </w:p>
        </w:tc>
      </w:tr>
    </w:tbl>
    <w:p w14:paraId="5E75DBE8" w14:textId="77777777" w:rsidR="00B14548" w:rsidRPr="00AD4762" w:rsidRDefault="00B14548" w:rsidP="00B14548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Cs/>
          <w:sz w:val="24"/>
          <w:szCs w:val="24"/>
        </w:rPr>
      </w:pPr>
      <w:r w:rsidRPr="00AD4762">
        <w:rPr>
          <w:rFonts w:ascii="Arial" w:hAnsi="Arial" w:cs="Arial"/>
          <w:bCs/>
          <w:sz w:val="24"/>
          <w:szCs w:val="24"/>
        </w:rPr>
        <w:t>NIHSS = National Institutes of Health Stroke Scale, DWI = diffusion-weighted imaging, WMH = white matter hyperintensity, EPVS = enlarged perivascular space</w:t>
      </w:r>
    </w:p>
    <w:p w14:paraId="6A8229AC" w14:textId="77777777" w:rsidR="00B14548" w:rsidRPr="00AD4762" w:rsidRDefault="00B14548" w:rsidP="00B14548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Cs/>
          <w:sz w:val="24"/>
          <w:szCs w:val="24"/>
        </w:rPr>
      </w:pPr>
      <w:r w:rsidRPr="00AD4762"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AD4762">
        <w:rPr>
          <w:rFonts w:ascii="Arial" w:hAnsi="Arial" w:cs="Arial"/>
          <w:bCs/>
          <w:sz w:val="24"/>
          <w:szCs w:val="24"/>
        </w:rPr>
        <w:t>These variables were transformed into a square root scale.</w:t>
      </w:r>
    </w:p>
    <w:p w14:paraId="05D3D63F" w14:textId="50110238" w:rsidR="00D42918" w:rsidRPr="008E166B" w:rsidRDefault="008E166B" w:rsidP="008E166B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42918" w:rsidRPr="008E16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48"/>
    <w:rsid w:val="001472AD"/>
    <w:rsid w:val="008E166B"/>
    <w:rsid w:val="00B14548"/>
    <w:rsid w:val="00B5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EB08"/>
  <w15:chartTrackingRefBased/>
  <w15:docId w15:val="{51F3C787-E780-45F6-B280-B785EB81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5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.stroke@gmail.com</dc:creator>
  <cp:keywords/>
  <dc:description/>
  <cp:lastModifiedBy>nam.stroke@gmail.com</cp:lastModifiedBy>
  <cp:revision>2</cp:revision>
  <dcterms:created xsi:type="dcterms:W3CDTF">2020-03-17T01:54:00Z</dcterms:created>
  <dcterms:modified xsi:type="dcterms:W3CDTF">2020-06-14T06:06:00Z</dcterms:modified>
</cp:coreProperties>
</file>